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84D" w:rsidRDefault="0033184D" w:rsidP="0033184D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. Summary of IC50’s and area under the curve figures for each of the competitive growth ass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3184D" w:rsidRPr="00290A8C" w:rsidTr="00AD58B1"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  <w:b/>
                <w:bCs/>
              </w:rPr>
            </w:pPr>
            <w:r w:rsidRPr="00290A8C">
              <w:rPr>
                <w:rFonts w:ascii="Times New Roman" w:hAnsi="Times New Roman" w:cs="Times New Roman"/>
                <w:b/>
                <w:bCs/>
              </w:rPr>
              <w:t>Cell combination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  <w:b/>
                <w:bCs/>
              </w:rPr>
            </w:pPr>
            <w:r w:rsidRPr="00290A8C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  <w:b/>
                <w:bCs/>
              </w:rPr>
            </w:pPr>
            <w:r w:rsidRPr="00290A8C">
              <w:rPr>
                <w:rFonts w:ascii="Times New Roman" w:hAnsi="Times New Roman" w:cs="Times New Roman"/>
                <w:b/>
                <w:bCs/>
              </w:rPr>
              <w:t>IC50 (µM)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  <w:b/>
                <w:bCs/>
              </w:rPr>
            </w:pPr>
            <w:r w:rsidRPr="00290A8C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</w:tr>
      <w:tr w:rsidR="0033184D" w:rsidRPr="00290A8C" w:rsidTr="00AD58B1">
        <w:tc>
          <w:tcPr>
            <w:tcW w:w="2254" w:type="dxa"/>
            <w:vMerge w:val="restart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SUM149PT vs SUM149.A22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Ol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.08 vs 5.23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66.2 vs 1622.0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Veli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.34 vs &gt;50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404 vs 3455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Nir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0.67 vs 3.91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66.6 vs 671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Talazo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0.05 vs 0.48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6.91 vs 104.2</w:t>
            </w:r>
          </w:p>
        </w:tc>
      </w:tr>
      <w:tr w:rsidR="0033184D" w:rsidRPr="00290A8C" w:rsidTr="00AD58B1">
        <w:tc>
          <w:tcPr>
            <w:tcW w:w="2254" w:type="dxa"/>
            <w:vMerge w:val="restart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 xml:space="preserve">RPE </w:t>
            </w:r>
            <w:r w:rsidRPr="00290A8C">
              <w:rPr>
                <w:rFonts w:ascii="Times New Roman" w:hAnsi="Times New Roman" w:cs="Times New Roman"/>
                <w:i/>
                <w:iCs/>
              </w:rPr>
              <w:t>BRCA1</w:t>
            </w:r>
            <w:r w:rsidRPr="00290A8C">
              <w:rPr>
                <w:rFonts w:ascii="Times New Roman" w:hAnsi="Times New Roman" w:cs="Times New Roman"/>
                <w:vertAlign w:val="superscript"/>
              </w:rPr>
              <w:t>-/-</w:t>
            </w:r>
            <w:r w:rsidRPr="00290A8C">
              <w:rPr>
                <w:rFonts w:ascii="Times New Roman" w:hAnsi="Times New Roman" w:cs="Times New Roman"/>
              </w:rPr>
              <w:t xml:space="preserve"> vs RPE </w:t>
            </w:r>
            <w:r w:rsidRPr="00290A8C">
              <w:rPr>
                <w:rFonts w:ascii="Times New Roman" w:hAnsi="Times New Roman" w:cs="Times New Roman"/>
                <w:i/>
                <w:iCs/>
              </w:rPr>
              <w:t>BRCA1</w:t>
            </w:r>
            <w:r w:rsidRPr="00290A8C">
              <w:rPr>
                <w:rFonts w:ascii="Times New Roman" w:hAnsi="Times New Roman" w:cs="Times New Roman"/>
                <w:vertAlign w:val="superscript"/>
              </w:rPr>
              <w:t>+/+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Ol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0.1 vs 12.96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79.36 vs 1404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Veli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3.16 vs &gt;50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081 vs 6001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Nir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0.45 vs 12.31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565.3 vs 1711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Talazo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0.01 vs 0.97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62.94 vs 257.5</w:t>
            </w:r>
          </w:p>
        </w:tc>
      </w:tr>
      <w:tr w:rsidR="0033184D" w:rsidRPr="00290A8C" w:rsidTr="00AD58B1">
        <w:tc>
          <w:tcPr>
            <w:tcW w:w="2254" w:type="dxa"/>
            <w:vMerge w:val="restart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SUM149PT vs SUM149 B1.s*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Ol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.99 vs 47.60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375.6 vs 4333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Veli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41.90 vs &gt; 50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3545 vs 6311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Nir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.45 vs 8.55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212.9 vs 977.5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Talazo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0.08 vs 0.43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29.5 vs 129.7</w:t>
            </w:r>
          </w:p>
        </w:tc>
      </w:tr>
      <w:tr w:rsidR="0033184D" w:rsidRPr="00290A8C" w:rsidTr="00AD58B1">
        <w:tc>
          <w:tcPr>
            <w:tcW w:w="2254" w:type="dxa"/>
            <w:vMerge w:val="restart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SUM149.A22 vs SUM149 B1.s*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Ol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36.46 vs 34.08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3339 vs 3085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Veli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&gt;50 vs &gt;50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4904 vs 4953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Nir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9.54 vs 9.34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990.4 vs 932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Talazo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0.85 vs 0.453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70.8 vs 136.4</w:t>
            </w:r>
          </w:p>
        </w:tc>
      </w:tr>
      <w:tr w:rsidR="0033184D" w:rsidRPr="00290A8C" w:rsidTr="00AD58B1">
        <w:tc>
          <w:tcPr>
            <w:tcW w:w="2254" w:type="dxa"/>
            <w:vMerge w:val="restart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 xml:space="preserve">SUM149PT vs SUM149 </w:t>
            </w:r>
            <w:r w:rsidRPr="00290A8C">
              <w:rPr>
                <w:rFonts w:ascii="Times New Roman" w:hAnsi="Times New Roman" w:cs="Times New Roman"/>
                <w:i/>
                <w:iCs/>
              </w:rPr>
              <w:t>53BP1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Ol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0.96 vs 24.54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79.3 vs 3460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Veli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24.37 vs &gt;50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2549 vs 6855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Nir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0.91 vs 4.64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29.2 vs 793.4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Talazo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0.08 vs 0.75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7.4 vs 204.2</w:t>
            </w:r>
          </w:p>
        </w:tc>
      </w:tr>
      <w:tr w:rsidR="0033184D" w:rsidRPr="00290A8C" w:rsidTr="00AD58B1">
        <w:tc>
          <w:tcPr>
            <w:tcW w:w="2254" w:type="dxa"/>
            <w:vMerge w:val="restart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 xml:space="preserve">SUM149.A22 vs SUM149 </w:t>
            </w:r>
            <w:r w:rsidRPr="00290A8C">
              <w:rPr>
                <w:rFonts w:ascii="Times New Roman" w:hAnsi="Times New Roman" w:cs="Times New Roman"/>
                <w:i/>
                <w:iCs/>
              </w:rPr>
              <w:t>53BP1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Ol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8.52 vs 11.32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2789 vs 1633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Veli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&gt;50 vs &gt;50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5433 vs 5002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Nir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0.67 vs 7.65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103 vs 777.1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Talazo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.13 vs 0.75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99.2 vs 130.8</w:t>
            </w:r>
          </w:p>
        </w:tc>
      </w:tr>
      <w:tr w:rsidR="0033184D" w:rsidRPr="00290A8C" w:rsidTr="00AD58B1">
        <w:tc>
          <w:tcPr>
            <w:tcW w:w="2254" w:type="dxa"/>
            <w:vMerge w:val="restart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 xml:space="preserve">SUM149PT vs SUM149 </w:t>
            </w:r>
            <w:r w:rsidRPr="00290A8C">
              <w:rPr>
                <w:rFonts w:ascii="Times New Roman" w:hAnsi="Times New Roman" w:cs="Times New Roman"/>
                <w:i/>
                <w:iCs/>
              </w:rPr>
              <w:t>SHLD1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Ol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.89 vs 13.65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249.3 vs 2508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Veli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33.55 vs &gt;50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3325 vs 6087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Nir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.01 vs 4.39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31.5 vs 738.2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Talazo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&lt;0.079 vs &lt;0.152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21.7 vs 266.1</w:t>
            </w:r>
          </w:p>
        </w:tc>
      </w:tr>
      <w:tr w:rsidR="0033184D" w:rsidRPr="00290A8C" w:rsidTr="00AD58B1">
        <w:tc>
          <w:tcPr>
            <w:tcW w:w="2254" w:type="dxa"/>
            <w:vMerge w:val="restart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 xml:space="preserve">SUM149.A22 vs SUM149 </w:t>
            </w:r>
            <w:r w:rsidRPr="00290A8C">
              <w:rPr>
                <w:rFonts w:ascii="Times New Roman" w:hAnsi="Times New Roman" w:cs="Times New Roman"/>
                <w:i/>
                <w:iCs/>
              </w:rPr>
              <w:t>SHLD1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Ol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14.06 vs 4.76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2267 vs 1184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Veli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&gt;50 vs &gt;50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5621 vs 4127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Nira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4.26 vs 2.74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596.3 vs 345.8</w:t>
            </w:r>
          </w:p>
        </w:tc>
      </w:tr>
      <w:tr w:rsidR="0033184D" w:rsidRPr="00290A8C" w:rsidTr="00AD58B1">
        <w:tc>
          <w:tcPr>
            <w:tcW w:w="2254" w:type="dxa"/>
            <w:vMerge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proofErr w:type="spellStart"/>
            <w:r w:rsidRPr="00290A8C">
              <w:rPr>
                <w:rFonts w:ascii="Times New Roman" w:hAnsi="Times New Roman" w:cs="Times New Roman"/>
              </w:rPr>
              <w:t>Talazoparib</w:t>
            </w:r>
            <w:proofErr w:type="spellEnd"/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0.25 vs 0.132</w:t>
            </w:r>
          </w:p>
        </w:tc>
        <w:tc>
          <w:tcPr>
            <w:tcW w:w="2254" w:type="dxa"/>
          </w:tcPr>
          <w:p w:rsidR="0033184D" w:rsidRPr="00290A8C" w:rsidRDefault="0033184D" w:rsidP="00AD58B1">
            <w:pPr>
              <w:rPr>
                <w:rFonts w:ascii="Times New Roman" w:hAnsi="Times New Roman" w:cs="Times New Roman"/>
              </w:rPr>
            </w:pPr>
            <w:r w:rsidRPr="00290A8C">
              <w:rPr>
                <w:rFonts w:ascii="Times New Roman" w:hAnsi="Times New Roman" w:cs="Times New Roman"/>
              </w:rPr>
              <w:t>73.8 vs 75.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:rsidR="00DF1085" w:rsidRDefault="00DF1085">
      <w:bookmarkStart w:id="0" w:name="_GoBack"/>
      <w:bookmarkEnd w:id="0"/>
    </w:p>
    <w:sectPr w:rsidR="00DF1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84D"/>
    <w:rsid w:val="0033184D"/>
    <w:rsid w:val="00DF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EF7AC6-CFE1-4E14-9633-0CD75FFAD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84D"/>
    <w:pPr>
      <w:spacing w:line="278" w:lineRule="auto"/>
    </w:pPr>
    <w:rPr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84D"/>
    <w:pPr>
      <w:spacing w:after="0" w:line="240" w:lineRule="auto"/>
    </w:pPr>
    <w:rPr>
      <w:kern w:val="2"/>
      <w:sz w:val="24"/>
      <w:szCs w:val="24"/>
      <w:lang w:val="en-AU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9-11T06:20:00Z</dcterms:created>
  <dcterms:modified xsi:type="dcterms:W3CDTF">2025-09-11T06:20:00Z</dcterms:modified>
</cp:coreProperties>
</file>